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1832"/>
        <w:gridCol w:w="628"/>
        <w:gridCol w:w="5333"/>
        <w:gridCol w:w="1841"/>
      </w:tblGrid>
      <w:tr w:rsidR="005525F8" w14:paraId="48369169" w14:textId="77777777" w:rsidTr="005525F8">
        <w:tc>
          <w:tcPr>
            <w:tcW w:w="1832" w:type="dxa"/>
          </w:tcPr>
          <w:p w14:paraId="22BD1DAE" w14:textId="7FD5D2D1" w:rsidR="005525F8" w:rsidRDefault="005525F8">
            <w:r>
              <w:t xml:space="preserve"> </w:t>
            </w:r>
            <w:proofErr w:type="spellStart"/>
            <w:r>
              <w:t>Section</w:t>
            </w:r>
            <w:proofErr w:type="spellEnd"/>
            <w:r>
              <w:t>/Topic</w:t>
            </w:r>
          </w:p>
        </w:tc>
        <w:tc>
          <w:tcPr>
            <w:tcW w:w="628" w:type="dxa"/>
          </w:tcPr>
          <w:p w14:paraId="4C286A10" w14:textId="0CEA7467" w:rsidR="005525F8" w:rsidRDefault="005525F8">
            <w:r>
              <w:t>Item</w:t>
            </w:r>
          </w:p>
        </w:tc>
        <w:tc>
          <w:tcPr>
            <w:tcW w:w="5333" w:type="dxa"/>
          </w:tcPr>
          <w:p w14:paraId="4579B716" w14:textId="0D124B40" w:rsidR="005525F8" w:rsidRDefault="005525F8">
            <w:r>
              <w:t xml:space="preserve">                            Checklist item</w:t>
            </w:r>
          </w:p>
        </w:tc>
        <w:tc>
          <w:tcPr>
            <w:tcW w:w="1841" w:type="dxa"/>
          </w:tcPr>
          <w:p w14:paraId="6971A793" w14:textId="4252D1E3" w:rsidR="005525F8" w:rsidRDefault="005525F8">
            <w:proofErr w:type="spellStart"/>
            <w:r>
              <w:t>Reported</w:t>
            </w:r>
            <w:proofErr w:type="spellEnd"/>
          </w:p>
        </w:tc>
      </w:tr>
      <w:tr w:rsidR="005525F8" w:rsidRPr="005525F8" w14:paraId="371A2EBB" w14:textId="77777777" w:rsidTr="005525F8">
        <w:tc>
          <w:tcPr>
            <w:tcW w:w="1832" w:type="dxa"/>
          </w:tcPr>
          <w:p w14:paraId="70754F45" w14:textId="15EFE959" w:rsidR="005525F8" w:rsidRDefault="005525F8">
            <w:proofErr w:type="spellStart"/>
            <w:r>
              <w:t>Title</w:t>
            </w:r>
            <w:proofErr w:type="spellEnd"/>
          </w:p>
        </w:tc>
        <w:tc>
          <w:tcPr>
            <w:tcW w:w="628" w:type="dxa"/>
          </w:tcPr>
          <w:p w14:paraId="5F6EFA02" w14:textId="6F3B7B97" w:rsidR="005525F8" w:rsidRDefault="005525F8">
            <w:r>
              <w:t>1</w:t>
            </w:r>
          </w:p>
        </w:tc>
        <w:tc>
          <w:tcPr>
            <w:tcW w:w="5333" w:type="dxa"/>
          </w:tcPr>
          <w:p w14:paraId="3F7A06F4" w14:textId="596FBAA1" w:rsidR="005525F8" w:rsidRPr="005525F8" w:rsidRDefault="005525F8">
            <w:pPr>
              <w:rPr>
                <w:lang w:val="en-US"/>
              </w:rPr>
            </w:pPr>
            <w:r w:rsidRPr="005525F8">
              <w:rPr>
                <w:lang w:val="en-US"/>
              </w:rPr>
              <w:t>Identify the report as a</w:t>
            </w:r>
            <w:r>
              <w:rPr>
                <w:lang w:val="en-US"/>
              </w:rPr>
              <w:t xml:space="preserve"> systematic review in the title</w:t>
            </w:r>
          </w:p>
        </w:tc>
        <w:tc>
          <w:tcPr>
            <w:tcW w:w="1841" w:type="dxa"/>
          </w:tcPr>
          <w:p w14:paraId="47698B84" w14:textId="4A8DF2F8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035D59B5" w14:textId="77777777" w:rsidTr="005525F8">
        <w:tc>
          <w:tcPr>
            <w:tcW w:w="1832" w:type="dxa"/>
          </w:tcPr>
          <w:p w14:paraId="027F855E" w14:textId="2C9779A7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Abstract</w:t>
            </w:r>
          </w:p>
        </w:tc>
        <w:tc>
          <w:tcPr>
            <w:tcW w:w="628" w:type="dxa"/>
          </w:tcPr>
          <w:p w14:paraId="712C1AEC" w14:textId="53CDB592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333" w:type="dxa"/>
          </w:tcPr>
          <w:p w14:paraId="4411BD48" w14:textId="4191AB23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Structured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summary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provided</w:t>
            </w:r>
            <w:proofErr w:type="spellEnd"/>
          </w:p>
        </w:tc>
        <w:tc>
          <w:tcPr>
            <w:tcW w:w="1841" w:type="dxa"/>
          </w:tcPr>
          <w:p w14:paraId="77975323" w14:textId="4EF0E57C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694949D0" w14:textId="77777777" w:rsidTr="005525F8">
        <w:tc>
          <w:tcPr>
            <w:tcW w:w="1832" w:type="dxa"/>
          </w:tcPr>
          <w:p w14:paraId="2F472F20" w14:textId="6CB27244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Introduction</w:t>
            </w:r>
            <w:proofErr w:type="spellEnd"/>
          </w:p>
        </w:tc>
        <w:tc>
          <w:tcPr>
            <w:tcW w:w="628" w:type="dxa"/>
          </w:tcPr>
          <w:p w14:paraId="58E7A535" w14:textId="14D69CA2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333" w:type="dxa"/>
          </w:tcPr>
          <w:p w14:paraId="49B9C024" w14:textId="6D702F4D" w:rsidR="005525F8" w:rsidRPr="005525F8" w:rsidRDefault="005525F8">
            <w:pPr>
              <w:rPr>
                <w:lang w:val="en-US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 xml:space="preserve">Rationale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described</w:t>
            </w:r>
            <w:proofErr w:type="spellEnd"/>
          </w:p>
        </w:tc>
        <w:tc>
          <w:tcPr>
            <w:tcW w:w="1841" w:type="dxa"/>
          </w:tcPr>
          <w:p w14:paraId="760CEF67" w14:textId="59659072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77275497" w14:textId="77777777" w:rsidTr="005525F8">
        <w:tc>
          <w:tcPr>
            <w:tcW w:w="1832" w:type="dxa"/>
          </w:tcPr>
          <w:p w14:paraId="3BA19318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4094D417" w14:textId="27A71083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333" w:type="dxa"/>
          </w:tcPr>
          <w:p w14:paraId="28993E10" w14:textId="18817595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Objectives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stated</w:t>
            </w:r>
            <w:proofErr w:type="spellEnd"/>
          </w:p>
        </w:tc>
        <w:tc>
          <w:tcPr>
            <w:tcW w:w="1841" w:type="dxa"/>
          </w:tcPr>
          <w:p w14:paraId="19EEBF23" w14:textId="3930FEAD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2B101844" w14:textId="77777777" w:rsidTr="005525F8">
        <w:tc>
          <w:tcPr>
            <w:tcW w:w="1832" w:type="dxa"/>
          </w:tcPr>
          <w:p w14:paraId="3AE50B82" w14:textId="73A7061B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Methods</w:t>
            </w:r>
            <w:proofErr w:type="spellEnd"/>
          </w:p>
        </w:tc>
        <w:tc>
          <w:tcPr>
            <w:tcW w:w="628" w:type="dxa"/>
          </w:tcPr>
          <w:p w14:paraId="7FF74E5E" w14:textId="69A22DB8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333" w:type="dxa"/>
          </w:tcPr>
          <w:p w14:paraId="4D866BAD" w14:textId="51A06DC6" w:rsidR="005525F8" w:rsidRPr="005525F8" w:rsidRDefault="005525F8">
            <w:pPr>
              <w:rPr>
                <w:lang w:val="en-US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 xml:space="preserve">Protocol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and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registration</w:t>
            </w:r>
            <w:proofErr w:type="spellEnd"/>
          </w:p>
        </w:tc>
        <w:tc>
          <w:tcPr>
            <w:tcW w:w="1841" w:type="dxa"/>
          </w:tcPr>
          <w:p w14:paraId="38DDABAF" w14:textId="3ABF180E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Not mentioned</w:t>
            </w:r>
          </w:p>
        </w:tc>
      </w:tr>
      <w:tr w:rsidR="005525F8" w:rsidRPr="005525F8" w14:paraId="1B0622AA" w14:textId="77777777" w:rsidTr="005525F8">
        <w:tc>
          <w:tcPr>
            <w:tcW w:w="1832" w:type="dxa"/>
          </w:tcPr>
          <w:p w14:paraId="237FAB51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73DC0842" w14:textId="1ABA3AEE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33" w:type="dxa"/>
          </w:tcPr>
          <w:p w14:paraId="5B35B0E7" w14:textId="312C973E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Eligibility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criteria</w:t>
            </w:r>
          </w:p>
        </w:tc>
        <w:tc>
          <w:tcPr>
            <w:tcW w:w="1841" w:type="dxa"/>
          </w:tcPr>
          <w:p w14:paraId="35D08189" w14:textId="29C22C55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Partially</w:t>
            </w:r>
          </w:p>
        </w:tc>
      </w:tr>
      <w:tr w:rsidR="005525F8" w:rsidRPr="005525F8" w14:paraId="2526FF53" w14:textId="77777777" w:rsidTr="005525F8">
        <w:tc>
          <w:tcPr>
            <w:tcW w:w="1832" w:type="dxa"/>
          </w:tcPr>
          <w:p w14:paraId="556C8895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3FC09824" w14:textId="75737625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333" w:type="dxa"/>
          </w:tcPr>
          <w:p w14:paraId="5A997904" w14:textId="1286A610" w:rsidR="005525F8" w:rsidRPr="005525F8" w:rsidRDefault="005525F8">
            <w:pPr>
              <w:rPr>
                <w:lang w:val="en-US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Information sources</w:t>
            </w:r>
          </w:p>
        </w:tc>
        <w:tc>
          <w:tcPr>
            <w:tcW w:w="1841" w:type="dxa"/>
          </w:tcPr>
          <w:p w14:paraId="4CC4636C" w14:textId="7832846B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72761D45" w14:textId="77777777" w:rsidTr="005525F8">
        <w:tc>
          <w:tcPr>
            <w:tcW w:w="1832" w:type="dxa"/>
          </w:tcPr>
          <w:p w14:paraId="641DEBDE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6AEE7FE2" w14:textId="69885526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333" w:type="dxa"/>
          </w:tcPr>
          <w:p w14:paraId="5AACF1F1" w14:textId="4A8B739B" w:rsidR="005525F8" w:rsidRPr="005525F8" w:rsidRDefault="005525F8">
            <w:pPr>
              <w:rPr>
                <w:lang w:val="en-US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 xml:space="preserve">Search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strategy</w:t>
            </w:r>
            <w:proofErr w:type="spellEnd"/>
          </w:p>
        </w:tc>
        <w:tc>
          <w:tcPr>
            <w:tcW w:w="1841" w:type="dxa"/>
          </w:tcPr>
          <w:p w14:paraId="37CA99AC" w14:textId="43E6921E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3070B215" w14:textId="77777777" w:rsidTr="005525F8">
        <w:tc>
          <w:tcPr>
            <w:tcW w:w="1832" w:type="dxa"/>
          </w:tcPr>
          <w:p w14:paraId="384DCC57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1BA4EB37" w14:textId="2E378406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333" w:type="dxa"/>
          </w:tcPr>
          <w:p w14:paraId="20E06D02" w14:textId="01F2A056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Study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selection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process</w:t>
            </w:r>
            <w:proofErr w:type="spellEnd"/>
          </w:p>
        </w:tc>
        <w:tc>
          <w:tcPr>
            <w:tcW w:w="1841" w:type="dxa"/>
          </w:tcPr>
          <w:p w14:paraId="5CC298E7" w14:textId="56606EEA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72FF3DB4" w14:textId="77777777" w:rsidTr="005525F8">
        <w:tc>
          <w:tcPr>
            <w:tcW w:w="1832" w:type="dxa"/>
          </w:tcPr>
          <w:p w14:paraId="6E6C9323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565598CE" w14:textId="387AB950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333" w:type="dxa"/>
          </w:tcPr>
          <w:p w14:paraId="2CD3F0AD" w14:textId="09EE383C" w:rsidR="005525F8" w:rsidRPr="005525F8" w:rsidRDefault="005525F8">
            <w:pPr>
              <w:rPr>
                <w:lang w:val="en-US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 xml:space="preserve">Data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collection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process</w:t>
            </w:r>
            <w:proofErr w:type="spellEnd"/>
          </w:p>
        </w:tc>
        <w:tc>
          <w:tcPr>
            <w:tcW w:w="1841" w:type="dxa"/>
          </w:tcPr>
          <w:p w14:paraId="59C4EE85" w14:textId="71C266F3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7A184E98" w14:textId="77777777" w:rsidTr="005525F8">
        <w:tc>
          <w:tcPr>
            <w:tcW w:w="1832" w:type="dxa"/>
          </w:tcPr>
          <w:p w14:paraId="44EF16FB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235166F0" w14:textId="1B70DF89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333" w:type="dxa"/>
          </w:tcPr>
          <w:p w14:paraId="04E6D12B" w14:textId="39C5747D" w:rsidR="005525F8" w:rsidRPr="005525F8" w:rsidRDefault="005525F8">
            <w:pPr>
              <w:rPr>
                <w:lang w:val="en-US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>Data items</w:t>
            </w:r>
          </w:p>
        </w:tc>
        <w:tc>
          <w:tcPr>
            <w:tcW w:w="1841" w:type="dxa"/>
          </w:tcPr>
          <w:p w14:paraId="25F31924" w14:textId="755FC39B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672BFB7B" w14:textId="77777777" w:rsidTr="005525F8">
        <w:tc>
          <w:tcPr>
            <w:tcW w:w="1832" w:type="dxa"/>
          </w:tcPr>
          <w:p w14:paraId="118C193A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46B09139" w14:textId="2685E48D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333" w:type="dxa"/>
          </w:tcPr>
          <w:p w14:paraId="7EC018A9" w14:textId="0C28B364" w:rsidR="005525F8" w:rsidRPr="005525F8" w:rsidRDefault="005525F8">
            <w:pPr>
              <w:rPr>
                <w:lang w:val="en-US"/>
              </w:rPr>
            </w:pPr>
            <w:r w:rsidRPr="005525F8">
              <w:rPr>
                <w:rFonts w:ascii="Segoe UI" w:hAnsi="Segoe UI" w:cs="Segoe UI"/>
                <w:sz w:val="21"/>
                <w:szCs w:val="21"/>
                <w:lang w:val="en-US"/>
              </w:rPr>
              <w:t>Risk of bias in individual studies</w:t>
            </w:r>
          </w:p>
        </w:tc>
        <w:tc>
          <w:tcPr>
            <w:tcW w:w="1841" w:type="dxa"/>
          </w:tcPr>
          <w:p w14:paraId="2A7F0D3F" w14:textId="4E037F98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5A53407D" w14:textId="77777777" w:rsidTr="005525F8">
        <w:tc>
          <w:tcPr>
            <w:tcW w:w="1832" w:type="dxa"/>
          </w:tcPr>
          <w:p w14:paraId="1D5B9678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5DA84BF0" w14:textId="3426611E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333" w:type="dxa"/>
          </w:tcPr>
          <w:p w14:paraId="1C7627EE" w14:textId="3153DAC9" w:rsidR="005525F8" w:rsidRPr="005525F8" w:rsidRDefault="005525F8">
            <w:pPr>
              <w:rPr>
                <w:lang w:val="en-US"/>
              </w:rPr>
            </w:pPr>
            <w:r>
              <w:rPr>
                <w:rFonts w:ascii="Segoe UI" w:hAnsi="Segoe UI" w:cs="Segoe UI"/>
                <w:sz w:val="21"/>
                <w:szCs w:val="21"/>
              </w:rPr>
              <w:t xml:space="preserve">Summary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measures</w:t>
            </w:r>
            <w:proofErr w:type="spellEnd"/>
          </w:p>
        </w:tc>
        <w:tc>
          <w:tcPr>
            <w:tcW w:w="1841" w:type="dxa"/>
          </w:tcPr>
          <w:p w14:paraId="7BE6A4F5" w14:textId="3A68FCD1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5525F8" w:rsidRPr="005525F8" w14:paraId="499A2173" w14:textId="77777777" w:rsidTr="005525F8">
        <w:tc>
          <w:tcPr>
            <w:tcW w:w="1832" w:type="dxa"/>
          </w:tcPr>
          <w:p w14:paraId="46DDF46B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4BF6941F" w14:textId="290ED34D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333" w:type="dxa"/>
          </w:tcPr>
          <w:p w14:paraId="4D9D4EA4" w14:textId="3F7F8FD7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Synthesis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of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results</w:t>
            </w:r>
            <w:proofErr w:type="spellEnd"/>
          </w:p>
        </w:tc>
        <w:tc>
          <w:tcPr>
            <w:tcW w:w="1841" w:type="dxa"/>
          </w:tcPr>
          <w:p w14:paraId="26DEBA34" w14:textId="05F88FDB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5525F8" w:rsidRPr="005525F8" w14:paraId="1DF9BAC6" w14:textId="77777777" w:rsidTr="005525F8">
        <w:tc>
          <w:tcPr>
            <w:tcW w:w="1832" w:type="dxa"/>
          </w:tcPr>
          <w:p w14:paraId="39021A56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20B91BC0" w14:textId="2AC8FA65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333" w:type="dxa"/>
          </w:tcPr>
          <w:p w14:paraId="786A6BAA" w14:textId="5C304488" w:rsidR="005525F8" w:rsidRPr="005525F8" w:rsidRDefault="005525F8">
            <w:pPr>
              <w:rPr>
                <w:lang w:val="en-US"/>
              </w:rPr>
            </w:pPr>
            <w:r w:rsidRPr="005525F8">
              <w:rPr>
                <w:rFonts w:ascii="Segoe UI" w:hAnsi="Segoe UI" w:cs="Segoe UI"/>
                <w:sz w:val="21"/>
                <w:szCs w:val="21"/>
                <w:lang w:val="en-US"/>
              </w:rPr>
              <w:t>Risk of bias across studies</w:t>
            </w:r>
          </w:p>
        </w:tc>
        <w:tc>
          <w:tcPr>
            <w:tcW w:w="1841" w:type="dxa"/>
          </w:tcPr>
          <w:p w14:paraId="25B14D93" w14:textId="233E3AB0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Partially</w:t>
            </w:r>
          </w:p>
        </w:tc>
      </w:tr>
      <w:tr w:rsidR="005525F8" w:rsidRPr="005525F8" w14:paraId="664EC3C5" w14:textId="77777777" w:rsidTr="005525F8">
        <w:tc>
          <w:tcPr>
            <w:tcW w:w="1832" w:type="dxa"/>
          </w:tcPr>
          <w:p w14:paraId="107F0484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73DCF379" w14:textId="17772716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333" w:type="dxa"/>
          </w:tcPr>
          <w:p w14:paraId="7E7559A5" w14:textId="6C60CB27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Additional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analyses</w:t>
            </w:r>
          </w:p>
        </w:tc>
        <w:tc>
          <w:tcPr>
            <w:tcW w:w="1841" w:type="dxa"/>
          </w:tcPr>
          <w:p w14:paraId="76FD1655" w14:textId="690AFAB7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5525F8" w:rsidRPr="005525F8" w14:paraId="146C8FE5" w14:textId="77777777" w:rsidTr="005525F8">
        <w:tc>
          <w:tcPr>
            <w:tcW w:w="1832" w:type="dxa"/>
          </w:tcPr>
          <w:p w14:paraId="76B9575F" w14:textId="38EEFF27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Results</w:t>
            </w:r>
            <w:proofErr w:type="spellEnd"/>
          </w:p>
        </w:tc>
        <w:tc>
          <w:tcPr>
            <w:tcW w:w="628" w:type="dxa"/>
          </w:tcPr>
          <w:p w14:paraId="3F59CC8D" w14:textId="083AF01D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5333" w:type="dxa"/>
          </w:tcPr>
          <w:p w14:paraId="73090C92" w14:textId="4EF852B7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Study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selection</w:t>
            </w:r>
            <w:proofErr w:type="spellEnd"/>
          </w:p>
        </w:tc>
        <w:tc>
          <w:tcPr>
            <w:tcW w:w="1841" w:type="dxa"/>
          </w:tcPr>
          <w:p w14:paraId="3D342497" w14:textId="769248F3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3406F64C" w14:textId="77777777" w:rsidTr="005525F8">
        <w:tc>
          <w:tcPr>
            <w:tcW w:w="1832" w:type="dxa"/>
          </w:tcPr>
          <w:p w14:paraId="23D91245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599E9EE2" w14:textId="03F29471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333" w:type="dxa"/>
          </w:tcPr>
          <w:p w14:paraId="35421852" w14:textId="5210755D" w:rsidR="005525F8" w:rsidRPr="005525F8" w:rsidRDefault="005525F8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Study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characteristics</w:t>
            </w:r>
            <w:proofErr w:type="spellEnd"/>
          </w:p>
        </w:tc>
        <w:tc>
          <w:tcPr>
            <w:tcW w:w="1841" w:type="dxa"/>
          </w:tcPr>
          <w:p w14:paraId="43ABE1EC" w14:textId="2E8B4EFC" w:rsidR="005525F8" w:rsidRPr="005525F8" w:rsidRDefault="005525F8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338257F2" w14:textId="77777777" w:rsidTr="005525F8">
        <w:tc>
          <w:tcPr>
            <w:tcW w:w="1832" w:type="dxa"/>
          </w:tcPr>
          <w:p w14:paraId="0A239A1A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12DB9EC8" w14:textId="7A545C10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5333" w:type="dxa"/>
          </w:tcPr>
          <w:p w14:paraId="0E670F23" w14:textId="30982903" w:rsidR="005525F8" w:rsidRPr="005525F8" w:rsidRDefault="0039424C">
            <w:pPr>
              <w:rPr>
                <w:lang w:val="en-US"/>
              </w:rPr>
            </w:pPr>
            <w:r w:rsidRPr="0039424C">
              <w:rPr>
                <w:rFonts w:ascii="Segoe UI" w:hAnsi="Segoe UI" w:cs="Segoe UI"/>
                <w:sz w:val="21"/>
                <w:szCs w:val="21"/>
                <w:lang w:val="en-US"/>
              </w:rPr>
              <w:t>Risk of bias within studies</w:t>
            </w:r>
          </w:p>
        </w:tc>
        <w:tc>
          <w:tcPr>
            <w:tcW w:w="1841" w:type="dxa"/>
          </w:tcPr>
          <w:p w14:paraId="22BC7933" w14:textId="0CBD92AE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1F8A2346" w14:textId="77777777" w:rsidTr="005525F8">
        <w:tc>
          <w:tcPr>
            <w:tcW w:w="1832" w:type="dxa"/>
          </w:tcPr>
          <w:p w14:paraId="2A749E28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56E423B2" w14:textId="2E3CF472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333" w:type="dxa"/>
          </w:tcPr>
          <w:p w14:paraId="093A423A" w14:textId="04821A6C" w:rsidR="005525F8" w:rsidRPr="005525F8" w:rsidRDefault="0039424C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Results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of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individual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studies</w:t>
            </w:r>
          </w:p>
        </w:tc>
        <w:tc>
          <w:tcPr>
            <w:tcW w:w="1841" w:type="dxa"/>
          </w:tcPr>
          <w:p w14:paraId="1B0B6764" w14:textId="3C0610B5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770D9624" w14:textId="77777777" w:rsidTr="005525F8">
        <w:tc>
          <w:tcPr>
            <w:tcW w:w="1832" w:type="dxa"/>
          </w:tcPr>
          <w:p w14:paraId="1177F3E6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41D46C43" w14:textId="3C11C898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333" w:type="dxa"/>
          </w:tcPr>
          <w:p w14:paraId="0D4A188A" w14:textId="3E6C4C38" w:rsidR="005525F8" w:rsidRPr="005525F8" w:rsidRDefault="0039424C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Synthesis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of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results</w:t>
            </w:r>
            <w:proofErr w:type="spellEnd"/>
          </w:p>
        </w:tc>
        <w:tc>
          <w:tcPr>
            <w:tcW w:w="1841" w:type="dxa"/>
          </w:tcPr>
          <w:p w14:paraId="6E9C2392" w14:textId="48D4FC20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67A14498" w14:textId="77777777" w:rsidTr="005525F8">
        <w:tc>
          <w:tcPr>
            <w:tcW w:w="1832" w:type="dxa"/>
          </w:tcPr>
          <w:p w14:paraId="5F45D7E4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15782690" w14:textId="423CE4DD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5333" w:type="dxa"/>
          </w:tcPr>
          <w:p w14:paraId="3D6C28E5" w14:textId="11B5A857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Risk of bias across studies</w:t>
            </w:r>
          </w:p>
        </w:tc>
        <w:tc>
          <w:tcPr>
            <w:tcW w:w="1841" w:type="dxa"/>
          </w:tcPr>
          <w:p w14:paraId="7969B713" w14:textId="66875898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42276C3D" w14:textId="77777777" w:rsidTr="005525F8">
        <w:tc>
          <w:tcPr>
            <w:tcW w:w="1832" w:type="dxa"/>
          </w:tcPr>
          <w:p w14:paraId="30D15C41" w14:textId="73EFF32A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6ACCE5B4" w14:textId="6110A9C7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333" w:type="dxa"/>
          </w:tcPr>
          <w:p w14:paraId="51951E27" w14:textId="15F5DC34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Additional analysis</w:t>
            </w:r>
          </w:p>
        </w:tc>
        <w:tc>
          <w:tcPr>
            <w:tcW w:w="1841" w:type="dxa"/>
          </w:tcPr>
          <w:p w14:paraId="60B2B06F" w14:textId="5B50E426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Not applicable</w:t>
            </w:r>
          </w:p>
        </w:tc>
      </w:tr>
      <w:tr w:rsidR="005525F8" w:rsidRPr="005525F8" w14:paraId="62C90693" w14:textId="77777777" w:rsidTr="005525F8">
        <w:tc>
          <w:tcPr>
            <w:tcW w:w="1832" w:type="dxa"/>
          </w:tcPr>
          <w:p w14:paraId="7D7038CC" w14:textId="1928F866" w:rsidR="005525F8" w:rsidRPr="005525F8" w:rsidRDefault="0039424C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Discussion</w:t>
            </w:r>
            <w:proofErr w:type="spellEnd"/>
          </w:p>
        </w:tc>
        <w:tc>
          <w:tcPr>
            <w:tcW w:w="628" w:type="dxa"/>
          </w:tcPr>
          <w:p w14:paraId="553FE5BD" w14:textId="6983D08E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5333" w:type="dxa"/>
          </w:tcPr>
          <w:p w14:paraId="0F5D78C7" w14:textId="0681F0CE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Summary of evidence</w:t>
            </w:r>
          </w:p>
        </w:tc>
        <w:tc>
          <w:tcPr>
            <w:tcW w:w="1841" w:type="dxa"/>
          </w:tcPr>
          <w:p w14:paraId="0FEF1A1A" w14:textId="5AA15546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5525F8" w:rsidRPr="005525F8" w14:paraId="66BD38EA" w14:textId="77777777" w:rsidTr="005525F8">
        <w:tc>
          <w:tcPr>
            <w:tcW w:w="1832" w:type="dxa"/>
          </w:tcPr>
          <w:p w14:paraId="550E18E8" w14:textId="77777777" w:rsidR="005525F8" w:rsidRPr="005525F8" w:rsidRDefault="005525F8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18DE5E84" w14:textId="6403CB67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333" w:type="dxa"/>
          </w:tcPr>
          <w:p w14:paraId="25DCA673" w14:textId="227734E4" w:rsidR="005525F8" w:rsidRPr="005525F8" w:rsidRDefault="0039424C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Limitations</w:t>
            </w:r>
            <w:proofErr w:type="spellEnd"/>
          </w:p>
        </w:tc>
        <w:tc>
          <w:tcPr>
            <w:tcW w:w="1841" w:type="dxa"/>
          </w:tcPr>
          <w:p w14:paraId="1CEA61F8" w14:textId="587C4133" w:rsidR="005525F8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39424C" w:rsidRPr="005525F8" w14:paraId="3589805B" w14:textId="77777777" w:rsidTr="005525F8">
        <w:tc>
          <w:tcPr>
            <w:tcW w:w="1832" w:type="dxa"/>
          </w:tcPr>
          <w:p w14:paraId="247F77FB" w14:textId="77777777" w:rsidR="0039424C" w:rsidRPr="005525F8" w:rsidRDefault="0039424C">
            <w:pPr>
              <w:rPr>
                <w:lang w:val="en-US"/>
              </w:rPr>
            </w:pPr>
          </w:p>
        </w:tc>
        <w:tc>
          <w:tcPr>
            <w:tcW w:w="628" w:type="dxa"/>
          </w:tcPr>
          <w:p w14:paraId="492A927A" w14:textId="704BE644" w:rsidR="0039424C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5333" w:type="dxa"/>
          </w:tcPr>
          <w:p w14:paraId="0142384D" w14:textId="383DEDFD" w:rsidR="0039424C" w:rsidRPr="005525F8" w:rsidRDefault="0039424C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Conclusions</w:t>
            </w:r>
            <w:proofErr w:type="spellEnd"/>
          </w:p>
        </w:tc>
        <w:tc>
          <w:tcPr>
            <w:tcW w:w="1841" w:type="dxa"/>
          </w:tcPr>
          <w:p w14:paraId="64769D9D" w14:textId="52F0A57A" w:rsidR="0039424C" w:rsidRPr="005525F8" w:rsidRDefault="0039424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39424C" w:rsidRPr="005525F8" w14:paraId="1C1934F1" w14:textId="77777777" w:rsidTr="005525F8">
        <w:tc>
          <w:tcPr>
            <w:tcW w:w="1832" w:type="dxa"/>
          </w:tcPr>
          <w:p w14:paraId="29293601" w14:textId="46472628" w:rsidR="0039424C" w:rsidRPr="005525F8" w:rsidRDefault="0039424C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Funding</w:t>
            </w:r>
            <w:proofErr w:type="spellEnd"/>
          </w:p>
        </w:tc>
        <w:tc>
          <w:tcPr>
            <w:tcW w:w="628" w:type="dxa"/>
          </w:tcPr>
          <w:p w14:paraId="2D097B96" w14:textId="323CDC5F" w:rsidR="0039424C" w:rsidRDefault="0039424C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5333" w:type="dxa"/>
          </w:tcPr>
          <w:p w14:paraId="5FD6FE4F" w14:textId="16BA5D47" w:rsidR="0039424C" w:rsidRPr="005525F8" w:rsidRDefault="0039424C">
            <w:pPr>
              <w:rPr>
                <w:lang w:val="en-US"/>
              </w:rPr>
            </w:pPr>
            <w:r w:rsidRPr="0039424C">
              <w:rPr>
                <w:rFonts w:ascii="Segoe UI" w:hAnsi="Segoe UI" w:cs="Segoe UI"/>
                <w:sz w:val="21"/>
                <w:szCs w:val="21"/>
                <w:lang w:val="en-US"/>
              </w:rPr>
              <w:t>Funding sources/role of funders</w:t>
            </w:r>
          </w:p>
        </w:tc>
        <w:tc>
          <w:tcPr>
            <w:tcW w:w="1841" w:type="dxa"/>
          </w:tcPr>
          <w:p w14:paraId="55E70E37" w14:textId="19E6CF62" w:rsidR="0039424C" w:rsidRPr="005525F8" w:rsidRDefault="0039424C">
            <w:pPr>
              <w:rPr>
                <w:lang w:val="en-US"/>
              </w:rPr>
            </w:pP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Not</w:t>
            </w:r>
            <w:proofErr w:type="spellEnd"/>
            <w:r>
              <w:rPr>
                <w:rFonts w:ascii="Segoe UI" w:hAnsi="Segoe UI" w:cs="Segoe U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sz w:val="21"/>
                <w:szCs w:val="21"/>
              </w:rPr>
              <w:t>mentioned</w:t>
            </w:r>
            <w:proofErr w:type="spellEnd"/>
          </w:p>
        </w:tc>
      </w:tr>
    </w:tbl>
    <w:p w14:paraId="10D11B56" w14:textId="77777777" w:rsidR="00A41F36" w:rsidRPr="005525F8" w:rsidRDefault="00A41F36">
      <w:pPr>
        <w:rPr>
          <w:lang w:val="en-US"/>
        </w:rPr>
      </w:pPr>
    </w:p>
    <w:sectPr w:rsidR="00A41F36" w:rsidRPr="005525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5F8"/>
    <w:rsid w:val="0039424C"/>
    <w:rsid w:val="005525F8"/>
    <w:rsid w:val="00A4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31371"/>
  <w15:chartTrackingRefBased/>
  <w15:docId w15:val="{9D1440EF-D332-4614-A109-50D8A2610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52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471CD9CB3FF743ABA8802A4B0F6F54" ma:contentTypeVersion="15" ma:contentTypeDescription="Een nieuw document maken." ma:contentTypeScope="" ma:versionID="6c2dc8a3f8149f45b00c4bc899f64a14">
  <xsd:schema xmlns:xsd="http://www.w3.org/2001/XMLSchema" xmlns:xs="http://www.w3.org/2001/XMLSchema" xmlns:p="http://schemas.microsoft.com/office/2006/metadata/properties" xmlns:ns2="17891898-e781-470b-b69f-16ea5882fd20" xmlns:ns3="83be7904-3a39-4345-bca5-9887a994c2a6" targetNamespace="http://schemas.microsoft.com/office/2006/metadata/properties" ma:root="true" ma:fieldsID="878a752586ca5b85d89d715d01d4cc37" ns2:_="" ns3:_="">
    <xsd:import namespace="17891898-e781-470b-b69f-16ea5882fd20"/>
    <xsd:import namespace="83be7904-3a39-4345-bca5-9887a994c2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891898-e781-470b-b69f-16ea5882fd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996e3adb-1be4-4cd5-a252-20b6c0e6b2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be7904-3a39-4345-bca5-9887a994c2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1d938063-98e8-41a7-ae22-92268c63b08d}" ma:internalName="TaxCatchAll" ma:showField="CatchAllData" ma:web="83be7904-3a39-4345-bca5-9887a994c2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be7904-3a39-4345-bca5-9887a994c2a6" xsi:nil="true"/>
    <lcf76f155ced4ddcb4097134ff3c332f xmlns="17891898-e781-470b-b69f-16ea5882fd2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366D738-747B-4F94-91FB-5BFAC60A61EA}"/>
</file>

<file path=customXml/itemProps2.xml><?xml version="1.0" encoding="utf-8"?>
<ds:datastoreItem xmlns:ds="http://schemas.openxmlformats.org/officeDocument/2006/customXml" ds:itemID="{199E0A4F-1355-4ADB-BBAA-68530C7D35B3}"/>
</file>

<file path=customXml/itemProps3.xml><?xml version="1.0" encoding="utf-8"?>
<ds:datastoreItem xmlns:ds="http://schemas.openxmlformats.org/officeDocument/2006/customXml" ds:itemID="{85E93C60-AC5F-4D46-92F9-0AFB8A74B0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4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chouridis, G. (Georgios)</dc:creator>
  <cp:keywords/>
  <dc:description/>
  <cp:lastModifiedBy>Tsachouridis, G. (Georgios)</cp:lastModifiedBy>
  <cp:revision>1</cp:revision>
  <dcterms:created xsi:type="dcterms:W3CDTF">2024-09-25T07:02:00Z</dcterms:created>
  <dcterms:modified xsi:type="dcterms:W3CDTF">2024-09-25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471CD9CB3FF743ABA8802A4B0F6F54</vt:lpwstr>
  </property>
</Properties>
</file>